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2BD65" w14:textId="37D9AFE6" w:rsidR="00471F0A" w:rsidRPr="00136A16" w:rsidRDefault="00B31E99" w:rsidP="00D20CEE">
      <w:pPr>
        <w:spacing w:after="0" w:line="240" w:lineRule="auto"/>
        <w:rPr>
          <w:rFonts w:ascii="Calibri" w:hAnsi="Calibri" w:cs="Calibri"/>
          <w:i/>
          <w:i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 w:rsidR="00F81053">
        <w:rPr>
          <w:rFonts w:ascii="Calibri" w:hAnsi="Calibri" w:cs="Calibri"/>
          <w:b/>
          <w:bCs/>
          <w:sz w:val="24"/>
          <w:szCs w:val="24"/>
        </w:rPr>
        <w:t>3</w:t>
      </w:r>
      <w:r>
        <w:rPr>
          <w:rFonts w:ascii="Calibri" w:hAnsi="Calibri" w:cs="Calibri"/>
          <w:b/>
          <w:bCs/>
          <w:sz w:val="24"/>
          <w:szCs w:val="24"/>
        </w:rPr>
        <w:t xml:space="preserve"> T</w:t>
      </w:r>
      <w:r w:rsidR="00A17ADA" w:rsidRPr="00136A16">
        <w:rPr>
          <w:rFonts w:ascii="Calibri" w:hAnsi="Calibri" w:cs="Calibri"/>
          <w:b/>
          <w:bCs/>
          <w:sz w:val="24"/>
          <w:szCs w:val="24"/>
        </w:rPr>
        <w:t>able</w:t>
      </w:r>
      <w:r w:rsidR="00A17ADA" w:rsidRPr="00136A16">
        <w:rPr>
          <w:rFonts w:ascii="Calibri" w:hAnsi="Calibri" w:cs="Calibri"/>
          <w:sz w:val="24"/>
          <w:szCs w:val="24"/>
        </w:rPr>
        <w:t>.</w:t>
      </w:r>
      <w:r w:rsidR="00E8779D" w:rsidRPr="00136A16">
        <w:rPr>
          <w:rFonts w:ascii="Calibri" w:hAnsi="Calibri" w:cs="Calibri"/>
          <w:sz w:val="24"/>
          <w:szCs w:val="24"/>
        </w:rPr>
        <w:t xml:space="preserve"> </w:t>
      </w:r>
      <w:r w:rsidR="00A85017" w:rsidRPr="009C2664">
        <w:rPr>
          <w:rFonts w:ascii="Calibri" w:hAnsi="Calibri" w:cs="Calibri"/>
          <w:b/>
          <w:bCs/>
          <w:sz w:val="24"/>
          <w:szCs w:val="24"/>
        </w:rPr>
        <w:t>Pre-and Post-Neonicotinoid IRS Malaria Incidence grouped by districts and region</w:t>
      </w:r>
    </w:p>
    <w:p w14:paraId="3EDF36D4" w14:textId="77777777" w:rsidR="00471F0A" w:rsidRPr="00136A16" w:rsidRDefault="00471F0A" w:rsidP="00AD0F77">
      <w:pPr>
        <w:spacing w:after="0" w:line="240" w:lineRule="auto"/>
        <w:rPr>
          <w:rFonts w:ascii="Calibri" w:hAnsi="Calibri" w:cs="Calibri"/>
          <w:i/>
          <w:iCs/>
          <w:sz w:val="24"/>
          <w:szCs w:val="24"/>
        </w:rPr>
      </w:pPr>
    </w:p>
    <w:tbl>
      <w:tblPr>
        <w:tblStyle w:val="TableGrid1"/>
        <w:tblpPr w:leftFromText="181" w:rightFromText="181" w:vertAnchor="text" w:horzAnchor="margin" w:tblpXSpec="center" w:tblpY="1"/>
        <w:tblOverlap w:val="never"/>
        <w:tblW w:w="13218" w:type="dxa"/>
        <w:tblLayout w:type="fixed"/>
        <w:tblLook w:val="04A0" w:firstRow="1" w:lastRow="0" w:firstColumn="1" w:lastColumn="0" w:noHBand="0" w:noVBand="1"/>
      </w:tblPr>
      <w:tblGrid>
        <w:gridCol w:w="1672"/>
        <w:gridCol w:w="1942"/>
        <w:gridCol w:w="1563"/>
        <w:gridCol w:w="1205"/>
        <w:gridCol w:w="1197"/>
        <w:gridCol w:w="1615"/>
        <w:gridCol w:w="2100"/>
        <w:gridCol w:w="1924"/>
      </w:tblGrid>
      <w:tr w:rsidR="00FF7519" w:rsidRPr="00136A16" w14:paraId="2E6B61C1" w14:textId="77777777" w:rsidTr="006408B1">
        <w:trPr>
          <w:trHeight w:val="1249"/>
        </w:trPr>
        <w:tc>
          <w:tcPr>
            <w:tcW w:w="1672" w:type="dxa"/>
            <w:noWrap/>
            <w:vAlign w:val="center"/>
            <w:hideMark/>
          </w:tcPr>
          <w:p w14:paraId="1867EA2A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1942" w:type="dxa"/>
            <w:noWrap/>
            <w:vAlign w:val="center"/>
            <w:hideMark/>
          </w:tcPr>
          <w:p w14:paraId="658F0454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trict</w:t>
            </w:r>
          </w:p>
        </w:tc>
        <w:tc>
          <w:tcPr>
            <w:tcW w:w="1563" w:type="dxa"/>
            <w:noWrap/>
            <w:vAlign w:val="center"/>
            <w:hideMark/>
          </w:tcPr>
          <w:p w14:paraId="3AA5F7C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e of switch from organophosphate to neonicotinoid</w:t>
            </w:r>
          </w:p>
        </w:tc>
        <w:tc>
          <w:tcPr>
            <w:tcW w:w="1205" w:type="dxa"/>
            <w:noWrap/>
            <w:vAlign w:val="center"/>
            <w:hideMark/>
          </w:tcPr>
          <w:p w14:paraId="0C1EC73D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nths of baseline data,</w:t>
            </w:r>
          </w:p>
          <w:p w14:paraId="13CE2902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1197" w:type="dxa"/>
            <w:noWrap/>
            <w:vAlign w:val="center"/>
            <w:hideMark/>
          </w:tcPr>
          <w:p w14:paraId="6707EDE4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nths of endline data, count</w:t>
            </w:r>
          </w:p>
        </w:tc>
        <w:tc>
          <w:tcPr>
            <w:tcW w:w="1615" w:type="dxa"/>
            <w:vAlign w:val="center"/>
          </w:tcPr>
          <w:p w14:paraId="363E3E90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eline malaria incidence category</w:t>
            </w:r>
          </w:p>
        </w:tc>
        <w:tc>
          <w:tcPr>
            <w:tcW w:w="2100" w:type="dxa"/>
            <w:noWrap/>
            <w:vAlign w:val="center"/>
            <w:hideMark/>
          </w:tcPr>
          <w:p w14:paraId="0CF2E206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ean </w:t>
            </w:r>
          </w:p>
          <w:p w14:paraId="5CD5AD2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alaria </w:t>
            </w:r>
          </w:p>
          <w:p w14:paraId="0C5FF0F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idence during organophosphate period, per </w:t>
            </w:r>
          </w:p>
          <w:p w14:paraId="57ABA74B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,000 person-years</w:t>
            </w:r>
          </w:p>
        </w:tc>
        <w:tc>
          <w:tcPr>
            <w:tcW w:w="1924" w:type="dxa"/>
            <w:vAlign w:val="center"/>
          </w:tcPr>
          <w:p w14:paraId="6F3DBC3D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 malaria incidence during neonicotinoid period, per 1,000 person-years</w:t>
            </w:r>
          </w:p>
        </w:tc>
      </w:tr>
      <w:tr w:rsidR="00FF7519" w:rsidRPr="00136A16" w14:paraId="219DA962" w14:textId="77777777" w:rsidTr="006408B1">
        <w:trPr>
          <w:trHeight w:val="181"/>
        </w:trPr>
        <w:tc>
          <w:tcPr>
            <w:tcW w:w="1672" w:type="dxa"/>
            <w:vMerge w:val="restart"/>
            <w:noWrap/>
            <w:hideMark/>
          </w:tcPr>
          <w:p w14:paraId="6891EAAC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th East</w:t>
            </w:r>
          </w:p>
        </w:tc>
        <w:tc>
          <w:tcPr>
            <w:tcW w:w="1942" w:type="dxa"/>
            <w:noWrap/>
            <w:hideMark/>
          </w:tcPr>
          <w:p w14:paraId="40E4C637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unkpurugu -Nakpanduri</w:t>
            </w:r>
          </w:p>
        </w:tc>
        <w:tc>
          <w:tcPr>
            <w:tcW w:w="1563" w:type="dxa"/>
            <w:noWrap/>
            <w:vAlign w:val="center"/>
            <w:hideMark/>
          </w:tcPr>
          <w:p w14:paraId="2394FDE1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r-20</w:t>
            </w:r>
          </w:p>
        </w:tc>
        <w:tc>
          <w:tcPr>
            <w:tcW w:w="1205" w:type="dxa"/>
            <w:noWrap/>
            <w:vAlign w:val="center"/>
            <w:hideMark/>
          </w:tcPr>
          <w:p w14:paraId="25DC68AC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7" w:type="dxa"/>
            <w:noWrap/>
            <w:vAlign w:val="center"/>
            <w:hideMark/>
          </w:tcPr>
          <w:p w14:paraId="13A85059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15" w:type="dxa"/>
            <w:vAlign w:val="center"/>
          </w:tcPr>
          <w:p w14:paraId="3B1F3336" w14:textId="701CED5B" w:rsidR="00FF7519" w:rsidRPr="00136A16" w:rsidRDefault="00846F34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36FC6008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24" w:type="dxa"/>
            <w:vAlign w:val="center"/>
          </w:tcPr>
          <w:p w14:paraId="0AFCDC57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280</w:t>
            </w:r>
          </w:p>
        </w:tc>
      </w:tr>
      <w:tr w:rsidR="00FF7519" w:rsidRPr="00136A16" w14:paraId="04948DD6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3877DBC9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693776EC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st Mamprusi</w:t>
            </w:r>
          </w:p>
        </w:tc>
        <w:tc>
          <w:tcPr>
            <w:tcW w:w="1563" w:type="dxa"/>
            <w:noWrap/>
            <w:vAlign w:val="center"/>
            <w:hideMark/>
          </w:tcPr>
          <w:p w14:paraId="0FDA31D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r-19</w:t>
            </w:r>
          </w:p>
        </w:tc>
        <w:tc>
          <w:tcPr>
            <w:tcW w:w="1205" w:type="dxa"/>
            <w:noWrap/>
            <w:vAlign w:val="center"/>
            <w:hideMark/>
          </w:tcPr>
          <w:p w14:paraId="40B62952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  <w:hideMark/>
          </w:tcPr>
          <w:p w14:paraId="275BF51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15" w:type="dxa"/>
            <w:vAlign w:val="center"/>
          </w:tcPr>
          <w:p w14:paraId="0DD59BEB" w14:textId="40DA5A09" w:rsidR="00FF7519" w:rsidRPr="00136A16" w:rsidRDefault="00846F34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56CB3AD2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924" w:type="dxa"/>
            <w:vAlign w:val="center"/>
          </w:tcPr>
          <w:p w14:paraId="4D9C69D2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17</w:t>
            </w:r>
          </w:p>
        </w:tc>
      </w:tr>
      <w:tr w:rsidR="00FF7519" w:rsidRPr="00136A16" w14:paraId="55F66C0A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5211F779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</w:tcPr>
          <w:p w14:paraId="164FC7A8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mprugu-Moagduri</w:t>
            </w:r>
          </w:p>
        </w:tc>
        <w:tc>
          <w:tcPr>
            <w:tcW w:w="1563" w:type="dxa"/>
            <w:noWrap/>
            <w:vAlign w:val="center"/>
          </w:tcPr>
          <w:p w14:paraId="0DAB44B0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r-19</w:t>
            </w:r>
          </w:p>
        </w:tc>
        <w:tc>
          <w:tcPr>
            <w:tcW w:w="1205" w:type="dxa"/>
            <w:noWrap/>
            <w:vAlign w:val="center"/>
          </w:tcPr>
          <w:p w14:paraId="7E76C071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</w:tcPr>
          <w:p w14:paraId="2CC1AB3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15" w:type="dxa"/>
            <w:vAlign w:val="center"/>
          </w:tcPr>
          <w:p w14:paraId="1CD1E959" w14:textId="7CE62945" w:rsidR="00FF7519" w:rsidRPr="00136A16" w:rsidRDefault="000212AA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3BF1ADAF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924" w:type="dxa"/>
            <w:vAlign w:val="center"/>
          </w:tcPr>
          <w:p w14:paraId="41A0EED0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88</w:t>
            </w:r>
          </w:p>
        </w:tc>
      </w:tr>
      <w:tr w:rsidR="00FF7519" w:rsidRPr="00136A16" w14:paraId="276B579F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699BAA99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13ECB029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est Mamprusi</w:t>
            </w:r>
          </w:p>
        </w:tc>
        <w:tc>
          <w:tcPr>
            <w:tcW w:w="1563" w:type="dxa"/>
            <w:noWrap/>
            <w:vAlign w:val="center"/>
            <w:hideMark/>
          </w:tcPr>
          <w:p w14:paraId="7A2EE30B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73C90824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7" w:type="dxa"/>
            <w:noWrap/>
            <w:vAlign w:val="center"/>
            <w:hideMark/>
          </w:tcPr>
          <w:p w14:paraId="024A43B2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15" w:type="dxa"/>
            <w:vAlign w:val="center"/>
          </w:tcPr>
          <w:p w14:paraId="7613A574" w14:textId="7F7C5D88" w:rsidR="00FF7519" w:rsidRPr="00136A16" w:rsidRDefault="000212AA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6ABF504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1924" w:type="dxa"/>
            <w:vAlign w:val="center"/>
          </w:tcPr>
          <w:p w14:paraId="4877650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43</w:t>
            </w:r>
          </w:p>
        </w:tc>
      </w:tr>
      <w:tr w:rsidR="00FF7519" w:rsidRPr="00136A16" w14:paraId="3EA985E6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5C0D2A54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001DC1DE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Yunyoo-Nasuan</w:t>
            </w:r>
          </w:p>
        </w:tc>
        <w:tc>
          <w:tcPr>
            <w:tcW w:w="1563" w:type="dxa"/>
            <w:noWrap/>
            <w:vAlign w:val="center"/>
            <w:hideMark/>
          </w:tcPr>
          <w:p w14:paraId="10A323F7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r-20</w:t>
            </w:r>
          </w:p>
        </w:tc>
        <w:tc>
          <w:tcPr>
            <w:tcW w:w="1205" w:type="dxa"/>
            <w:noWrap/>
            <w:vAlign w:val="center"/>
            <w:hideMark/>
          </w:tcPr>
          <w:p w14:paraId="5DA764B1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7" w:type="dxa"/>
            <w:noWrap/>
            <w:vAlign w:val="center"/>
            <w:hideMark/>
          </w:tcPr>
          <w:p w14:paraId="79CEB7B7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15" w:type="dxa"/>
            <w:vAlign w:val="center"/>
          </w:tcPr>
          <w:p w14:paraId="0A6ADC99" w14:textId="36041F7D" w:rsidR="00FF7519" w:rsidRPr="00136A16" w:rsidRDefault="000212AA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409D8976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924" w:type="dxa"/>
            <w:vAlign w:val="center"/>
          </w:tcPr>
          <w:p w14:paraId="76AF505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257</w:t>
            </w:r>
          </w:p>
        </w:tc>
      </w:tr>
      <w:tr w:rsidR="00FF7519" w:rsidRPr="00136A16" w14:paraId="7968B8D3" w14:textId="77777777" w:rsidTr="006408B1">
        <w:trPr>
          <w:trHeight w:val="181"/>
        </w:trPr>
        <w:tc>
          <w:tcPr>
            <w:tcW w:w="1672" w:type="dxa"/>
            <w:vMerge w:val="restart"/>
            <w:noWrap/>
            <w:hideMark/>
          </w:tcPr>
          <w:p w14:paraId="0882AB3D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thern</w:t>
            </w:r>
          </w:p>
        </w:tc>
        <w:tc>
          <w:tcPr>
            <w:tcW w:w="1942" w:type="dxa"/>
            <w:noWrap/>
            <w:hideMark/>
          </w:tcPr>
          <w:p w14:paraId="17EFFF1B" w14:textId="3F2501BB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ushiegu</w:t>
            </w:r>
            <w:r w:rsidR="00517101"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3" w:type="dxa"/>
            <w:noWrap/>
            <w:vAlign w:val="center"/>
            <w:hideMark/>
          </w:tcPr>
          <w:p w14:paraId="6D1A6E4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r-20</w:t>
            </w:r>
          </w:p>
        </w:tc>
        <w:tc>
          <w:tcPr>
            <w:tcW w:w="1205" w:type="dxa"/>
            <w:noWrap/>
            <w:vAlign w:val="center"/>
            <w:hideMark/>
          </w:tcPr>
          <w:p w14:paraId="2A054780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7" w:type="dxa"/>
            <w:noWrap/>
            <w:vAlign w:val="center"/>
            <w:hideMark/>
          </w:tcPr>
          <w:p w14:paraId="2794CBD9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15" w:type="dxa"/>
            <w:vAlign w:val="center"/>
          </w:tcPr>
          <w:p w14:paraId="125D0F37" w14:textId="391BB86C" w:rsidR="00FF7519" w:rsidRPr="00136A16" w:rsidRDefault="003F256F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171D5A1E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924" w:type="dxa"/>
            <w:vAlign w:val="center"/>
          </w:tcPr>
          <w:p w14:paraId="5C17000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94.8</w:t>
            </w:r>
          </w:p>
        </w:tc>
      </w:tr>
      <w:tr w:rsidR="00FF7519" w:rsidRPr="00136A16" w14:paraId="231172C8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41875DE7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012A4C73" w14:textId="41E8BA7D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araga</w:t>
            </w:r>
            <w:r w:rsidR="00517101" w:rsidRPr="00136A1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3" w:type="dxa"/>
            <w:noWrap/>
            <w:vAlign w:val="center"/>
            <w:hideMark/>
          </w:tcPr>
          <w:p w14:paraId="4EC38FF9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r-20</w:t>
            </w:r>
          </w:p>
        </w:tc>
        <w:tc>
          <w:tcPr>
            <w:tcW w:w="1205" w:type="dxa"/>
            <w:noWrap/>
            <w:vAlign w:val="center"/>
            <w:hideMark/>
          </w:tcPr>
          <w:p w14:paraId="3F772624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7" w:type="dxa"/>
            <w:noWrap/>
            <w:vAlign w:val="center"/>
            <w:hideMark/>
          </w:tcPr>
          <w:p w14:paraId="58FEFA7C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15" w:type="dxa"/>
            <w:vAlign w:val="center"/>
          </w:tcPr>
          <w:p w14:paraId="48DC44DB" w14:textId="564EACF3" w:rsidR="00FF7519" w:rsidRPr="00136A16" w:rsidRDefault="003F256F" w:rsidP="00FF751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454A6F48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924" w:type="dxa"/>
            <w:vAlign w:val="center"/>
          </w:tcPr>
          <w:p w14:paraId="539C024F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155</w:t>
            </w:r>
          </w:p>
        </w:tc>
      </w:tr>
      <w:tr w:rsidR="00FF7519" w:rsidRPr="00136A16" w14:paraId="3DD8C661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6F6D3394" w14:textId="77777777" w:rsidR="00FF7519" w:rsidRPr="00136A16" w:rsidRDefault="00FF7519" w:rsidP="00FF751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4B609533" w14:textId="77777777" w:rsidR="00FF7519" w:rsidRPr="00136A16" w:rsidRDefault="00FF7519" w:rsidP="00FF7519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umbungu</w:t>
            </w:r>
          </w:p>
        </w:tc>
        <w:tc>
          <w:tcPr>
            <w:tcW w:w="1563" w:type="dxa"/>
            <w:noWrap/>
            <w:vAlign w:val="center"/>
            <w:hideMark/>
          </w:tcPr>
          <w:p w14:paraId="534896AD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ar-20</w:t>
            </w:r>
          </w:p>
        </w:tc>
        <w:tc>
          <w:tcPr>
            <w:tcW w:w="1205" w:type="dxa"/>
            <w:noWrap/>
            <w:vAlign w:val="center"/>
            <w:hideMark/>
          </w:tcPr>
          <w:p w14:paraId="22C939D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62</w:t>
            </w:r>
          </w:p>
        </w:tc>
        <w:tc>
          <w:tcPr>
            <w:tcW w:w="1197" w:type="dxa"/>
            <w:noWrap/>
            <w:vAlign w:val="center"/>
            <w:hideMark/>
          </w:tcPr>
          <w:p w14:paraId="1CBC185D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615" w:type="dxa"/>
            <w:vAlign w:val="center"/>
          </w:tcPr>
          <w:p w14:paraId="76FF70EA" w14:textId="7903CE3D" w:rsidR="00FF7519" w:rsidRPr="00136A16" w:rsidRDefault="003F256F" w:rsidP="00FF751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00" w:type="dxa"/>
            <w:noWrap/>
            <w:vAlign w:val="center"/>
          </w:tcPr>
          <w:p w14:paraId="409BA5A3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154</w:t>
            </w:r>
          </w:p>
        </w:tc>
        <w:tc>
          <w:tcPr>
            <w:tcW w:w="1924" w:type="dxa"/>
            <w:vAlign w:val="center"/>
          </w:tcPr>
          <w:p w14:paraId="2E2E35F5" w14:textId="77777777" w:rsidR="00FF7519" w:rsidRPr="00136A16" w:rsidRDefault="00FF7519" w:rsidP="00FF7519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94.6</w:t>
            </w:r>
          </w:p>
        </w:tc>
      </w:tr>
      <w:tr w:rsidR="00DA6854" w:rsidRPr="00136A16" w14:paraId="2D82B65B" w14:textId="77777777" w:rsidTr="006408B1">
        <w:trPr>
          <w:trHeight w:val="181"/>
        </w:trPr>
        <w:tc>
          <w:tcPr>
            <w:tcW w:w="1672" w:type="dxa"/>
            <w:vMerge w:val="restart"/>
            <w:noWrap/>
            <w:hideMark/>
          </w:tcPr>
          <w:p w14:paraId="403F50EE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pper East</w:t>
            </w:r>
          </w:p>
        </w:tc>
        <w:tc>
          <w:tcPr>
            <w:tcW w:w="1942" w:type="dxa"/>
            <w:noWrap/>
            <w:hideMark/>
          </w:tcPr>
          <w:p w14:paraId="58107E32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Builsa North*</w:t>
            </w:r>
          </w:p>
        </w:tc>
        <w:tc>
          <w:tcPr>
            <w:tcW w:w="1563" w:type="dxa"/>
            <w:noWrap/>
            <w:vAlign w:val="center"/>
            <w:hideMark/>
          </w:tcPr>
          <w:p w14:paraId="0BC625C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4BA4D09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1197" w:type="dxa"/>
            <w:noWrap/>
            <w:vAlign w:val="center"/>
            <w:hideMark/>
          </w:tcPr>
          <w:p w14:paraId="0CE2DD4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615" w:type="dxa"/>
          </w:tcPr>
          <w:p w14:paraId="76502EB4" w14:textId="05A95173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7D1CB2E3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08</w:t>
            </w:r>
          </w:p>
        </w:tc>
        <w:tc>
          <w:tcPr>
            <w:tcW w:w="1924" w:type="dxa"/>
            <w:vAlign w:val="center"/>
          </w:tcPr>
          <w:p w14:paraId="5107A64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56</w:t>
            </w:r>
          </w:p>
        </w:tc>
      </w:tr>
      <w:tr w:rsidR="00DA6854" w:rsidRPr="00136A16" w14:paraId="11F41859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0A9A7C41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639D901E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Builsa South*</w:t>
            </w:r>
          </w:p>
        </w:tc>
        <w:tc>
          <w:tcPr>
            <w:tcW w:w="1563" w:type="dxa"/>
            <w:noWrap/>
            <w:vAlign w:val="center"/>
            <w:hideMark/>
          </w:tcPr>
          <w:p w14:paraId="2EAECC2E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02DBCF2A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1197" w:type="dxa"/>
            <w:noWrap/>
            <w:vAlign w:val="center"/>
            <w:hideMark/>
          </w:tcPr>
          <w:p w14:paraId="45A7388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615" w:type="dxa"/>
          </w:tcPr>
          <w:p w14:paraId="3B315F34" w14:textId="47812710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701E2089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47</w:t>
            </w:r>
          </w:p>
        </w:tc>
        <w:tc>
          <w:tcPr>
            <w:tcW w:w="1924" w:type="dxa"/>
            <w:vAlign w:val="center"/>
          </w:tcPr>
          <w:p w14:paraId="4ED30F05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88</w:t>
            </w:r>
          </w:p>
        </w:tc>
      </w:tr>
      <w:tr w:rsidR="00DA6854" w:rsidRPr="00136A16" w14:paraId="24F4DCE0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5C56C687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080B0BBA" w14:textId="12C5D4D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asena-Nankana West</w:t>
            </w:r>
            <w:r w:rsidR="00900EE3"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63" w:type="dxa"/>
            <w:noWrap/>
            <w:vAlign w:val="center"/>
            <w:hideMark/>
          </w:tcPr>
          <w:p w14:paraId="2ACD9A84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2CAD796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1197" w:type="dxa"/>
            <w:noWrap/>
            <w:vAlign w:val="center"/>
            <w:hideMark/>
          </w:tcPr>
          <w:p w14:paraId="1617D1F2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615" w:type="dxa"/>
          </w:tcPr>
          <w:p w14:paraId="2ADDDCC0" w14:textId="47C6D6A9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1C6A6F32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19</w:t>
            </w:r>
          </w:p>
        </w:tc>
        <w:tc>
          <w:tcPr>
            <w:tcW w:w="1924" w:type="dxa"/>
            <w:vAlign w:val="center"/>
          </w:tcPr>
          <w:p w14:paraId="3A38828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20</w:t>
            </w:r>
          </w:p>
        </w:tc>
      </w:tr>
      <w:tr w:rsidR="00DA6854" w:rsidRPr="00136A16" w14:paraId="24C0308A" w14:textId="77777777" w:rsidTr="006408B1">
        <w:trPr>
          <w:trHeight w:val="181"/>
        </w:trPr>
        <w:tc>
          <w:tcPr>
            <w:tcW w:w="1672" w:type="dxa"/>
            <w:vMerge w:val="restart"/>
            <w:noWrap/>
            <w:hideMark/>
          </w:tcPr>
          <w:p w14:paraId="60CA30B3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pper West</w:t>
            </w:r>
          </w:p>
        </w:tc>
        <w:tc>
          <w:tcPr>
            <w:tcW w:w="1942" w:type="dxa"/>
            <w:noWrap/>
            <w:hideMark/>
          </w:tcPr>
          <w:p w14:paraId="47BB2D20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Daffiama-Bussie-Issa</w:t>
            </w:r>
          </w:p>
        </w:tc>
        <w:tc>
          <w:tcPr>
            <w:tcW w:w="1563" w:type="dxa"/>
            <w:noWrap/>
            <w:vAlign w:val="center"/>
            <w:hideMark/>
          </w:tcPr>
          <w:p w14:paraId="72BF0641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8</w:t>
            </w:r>
          </w:p>
        </w:tc>
        <w:tc>
          <w:tcPr>
            <w:tcW w:w="1205" w:type="dxa"/>
            <w:noWrap/>
            <w:vAlign w:val="center"/>
            <w:hideMark/>
          </w:tcPr>
          <w:p w14:paraId="255FDF74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9</w:t>
            </w:r>
          </w:p>
        </w:tc>
        <w:tc>
          <w:tcPr>
            <w:tcW w:w="1197" w:type="dxa"/>
            <w:noWrap/>
            <w:vAlign w:val="center"/>
            <w:hideMark/>
          </w:tcPr>
          <w:p w14:paraId="6A0C381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615" w:type="dxa"/>
          </w:tcPr>
          <w:p w14:paraId="71D080C0" w14:textId="76B22C74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66E84101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06</w:t>
            </w:r>
          </w:p>
        </w:tc>
        <w:tc>
          <w:tcPr>
            <w:tcW w:w="1924" w:type="dxa"/>
            <w:vAlign w:val="center"/>
          </w:tcPr>
          <w:p w14:paraId="7712BBE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47</w:t>
            </w:r>
          </w:p>
        </w:tc>
      </w:tr>
      <w:tr w:rsidR="00DA6854" w:rsidRPr="00136A16" w14:paraId="682A70E5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7C12F5DF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7E6F60BF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Jirapa</w:t>
            </w:r>
          </w:p>
        </w:tc>
        <w:tc>
          <w:tcPr>
            <w:tcW w:w="1563" w:type="dxa"/>
            <w:noWrap/>
            <w:vAlign w:val="center"/>
            <w:hideMark/>
          </w:tcPr>
          <w:p w14:paraId="11DF7F98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8</w:t>
            </w:r>
          </w:p>
        </w:tc>
        <w:tc>
          <w:tcPr>
            <w:tcW w:w="1205" w:type="dxa"/>
            <w:noWrap/>
            <w:vAlign w:val="center"/>
            <w:hideMark/>
          </w:tcPr>
          <w:p w14:paraId="462E959A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9</w:t>
            </w:r>
          </w:p>
        </w:tc>
        <w:tc>
          <w:tcPr>
            <w:tcW w:w="1197" w:type="dxa"/>
            <w:noWrap/>
            <w:vAlign w:val="center"/>
            <w:hideMark/>
          </w:tcPr>
          <w:p w14:paraId="042E154F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615" w:type="dxa"/>
          </w:tcPr>
          <w:p w14:paraId="76F41B70" w14:textId="068C191A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0DCD8A2E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45</w:t>
            </w:r>
          </w:p>
        </w:tc>
        <w:tc>
          <w:tcPr>
            <w:tcW w:w="1924" w:type="dxa"/>
            <w:vAlign w:val="center"/>
          </w:tcPr>
          <w:p w14:paraId="213ACF2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77</w:t>
            </w:r>
          </w:p>
        </w:tc>
      </w:tr>
      <w:tr w:rsidR="00DA6854" w:rsidRPr="00136A16" w14:paraId="725AB92C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3F39FDF3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2ED01750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Lambussie</w:t>
            </w:r>
          </w:p>
        </w:tc>
        <w:tc>
          <w:tcPr>
            <w:tcW w:w="1563" w:type="dxa"/>
            <w:noWrap/>
            <w:vAlign w:val="center"/>
            <w:hideMark/>
          </w:tcPr>
          <w:p w14:paraId="001B2F35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ar-19</w:t>
            </w:r>
          </w:p>
        </w:tc>
        <w:tc>
          <w:tcPr>
            <w:tcW w:w="1205" w:type="dxa"/>
            <w:noWrap/>
            <w:vAlign w:val="center"/>
            <w:hideMark/>
          </w:tcPr>
          <w:p w14:paraId="2DEEC13F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  <w:hideMark/>
          </w:tcPr>
          <w:p w14:paraId="3B78622F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615" w:type="dxa"/>
          </w:tcPr>
          <w:p w14:paraId="145B7434" w14:textId="230D87F3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13859B2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69</w:t>
            </w:r>
          </w:p>
        </w:tc>
        <w:tc>
          <w:tcPr>
            <w:tcW w:w="1924" w:type="dxa"/>
            <w:vAlign w:val="center"/>
          </w:tcPr>
          <w:p w14:paraId="079ECE3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80</w:t>
            </w:r>
          </w:p>
        </w:tc>
      </w:tr>
      <w:tr w:rsidR="00DA6854" w:rsidRPr="00136A16" w14:paraId="68F7E67A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1D7EC3F9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2330EC05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Lawra</w:t>
            </w:r>
          </w:p>
        </w:tc>
        <w:tc>
          <w:tcPr>
            <w:tcW w:w="1563" w:type="dxa"/>
            <w:noWrap/>
            <w:vAlign w:val="center"/>
            <w:hideMark/>
          </w:tcPr>
          <w:p w14:paraId="26DB3703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ar-19</w:t>
            </w:r>
          </w:p>
        </w:tc>
        <w:tc>
          <w:tcPr>
            <w:tcW w:w="1205" w:type="dxa"/>
            <w:noWrap/>
            <w:vAlign w:val="center"/>
            <w:hideMark/>
          </w:tcPr>
          <w:p w14:paraId="42DA3499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  <w:hideMark/>
          </w:tcPr>
          <w:p w14:paraId="4820A880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615" w:type="dxa"/>
          </w:tcPr>
          <w:p w14:paraId="27ED04F4" w14:textId="01BEA41C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4AE3BEEF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86</w:t>
            </w:r>
          </w:p>
        </w:tc>
        <w:tc>
          <w:tcPr>
            <w:tcW w:w="1924" w:type="dxa"/>
            <w:vAlign w:val="center"/>
          </w:tcPr>
          <w:p w14:paraId="1E20BCCE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05</w:t>
            </w:r>
          </w:p>
        </w:tc>
      </w:tr>
      <w:tr w:rsidR="00DA6854" w:rsidRPr="00136A16" w14:paraId="792E516D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0951C6A4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213E3FC5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adowli-Kaleo</w:t>
            </w:r>
          </w:p>
        </w:tc>
        <w:tc>
          <w:tcPr>
            <w:tcW w:w="1563" w:type="dxa"/>
            <w:noWrap/>
            <w:vAlign w:val="center"/>
            <w:hideMark/>
          </w:tcPr>
          <w:p w14:paraId="6C213943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8</w:t>
            </w:r>
          </w:p>
        </w:tc>
        <w:tc>
          <w:tcPr>
            <w:tcW w:w="1205" w:type="dxa"/>
            <w:noWrap/>
            <w:vAlign w:val="center"/>
            <w:hideMark/>
          </w:tcPr>
          <w:p w14:paraId="519EB13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9</w:t>
            </w:r>
          </w:p>
        </w:tc>
        <w:tc>
          <w:tcPr>
            <w:tcW w:w="1197" w:type="dxa"/>
            <w:noWrap/>
            <w:vAlign w:val="center"/>
            <w:hideMark/>
          </w:tcPr>
          <w:p w14:paraId="500201DE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615" w:type="dxa"/>
          </w:tcPr>
          <w:p w14:paraId="780E8EE4" w14:textId="69B0E201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618CBA9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87</w:t>
            </w:r>
          </w:p>
        </w:tc>
        <w:tc>
          <w:tcPr>
            <w:tcW w:w="1924" w:type="dxa"/>
            <w:vAlign w:val="center"/>
          </w:tcPr>
          <w:p w14:paraId="6EDEECC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91</w:t>
            </w:r>
          </w:p>
        </w:tc>
      </w:tr>
      <w:tr w:rsidR="00DA6854" w:rsidRPr="00136A16" w14:paraId="59BC677E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00F6B937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142C14C7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andom</w:t>
            </w:r>
          </w:p>
        </w:tc>
        <w:tc>
          <w:tcPr>
            <w:tcW w:w="1563" w:type="dxa"/>
            <w:noWrap/>
            <w:vAlign w:val="center"/>
            <w:hideMark/>
          </w:tcPr>
          <w:p w14:paraId="7A25C6B2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16448D0C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1</w:t>
            </w:r>
          </w:p>
        </w:tc>
        <w:tc>
          <w:tcPr>
            <w:tcW w:w="1197" w:type="dxa"/>
            <w:noWrap/>
            <w:vAlign w:val="center"/>
            <w:hideMark/>
          </w:tcPr>
          <w:p w14:paraId="5EE3B04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615" w:type="dxa"/>
          </w:tcPr>
          <w:p w14:paraId="5FEF0A28" w14:textId="1381EDC1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7065835C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40</w:t>
            </w:r>
          </w:p>
        </w:tc>
        <w:tc>
          <w:tcPr>
            <w:tcW w:w="1924" w:type="dxa"/>
            <w:vAlign w:val="center"/>
          </w:tcPr>
          <w:p w14:paraId="016D50AB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32</w:t>
            </w:r>
          </w:p>
        </w:tc>
      </w:tr>
      <w:tr w:rsidR="00DA6854" w:rsidRPr="00136A16" w14:paraId="0E0728A4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2BDB2F88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12BB42C9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Sissala East</w:t>
            </w:r>
          </w:p>
        </w:tc>
        <w:tc>
          <w:tcPr>
            <w:tcW w:w="1563" w:type="dxa"/>
            <w:noWrap/>
            <w:vAlign w:val="center"/>
            <w:hideMark/>
          </w:tcPr>
          <w:p w14:paraId="34FDCC59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07953612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1</w:t>
            </w:r>
          </w:p>
        </w:tc>
        <w:tc>
          <w:tcPr>
            <w:tcW w:w="1197" w:type="dxa"/>
            <w:noWrap/>
            <w:vAlign w:val="center"/>
            <w:hideMark/>
          </w:tcPr>
          <w:p w14:paraId="02480BD0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615" w:type="dxa"/>
          </w:tcPr>
          <w:p w14:paraId="20F9D1AD" w14:textId="359C18C1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2AEDACA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42</w:t>
            </w:r>
          </w:p>
        </w:tc>
        <w:tc>
          <w:tcPr>
            <w:tcW w:w="1924" w:type="dxa"/>
            <w:vAlign w:val="center"/>
          </w:tcPr>
          <w:p w14:paraId="7B051BC4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73</w:t>
            </w:r>
          </w:p>
        </w:tc>
      </w:tr>
      <w:tr w:rsidR="00DA6854" w:rsidRPr="00136A16" w14:paraId="27430873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43AEC790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232AAAB1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Sissala West</w:t>
            </w:r>
          </w:p>
        </w:tc>
        <w:tc>
          <w:tcPr>
            <w:tcW w:w="1563" w:type="dxa"/>
            <w:noWrap/>
            <w:vAlign w:val="center"/>
            <w:hideMark/>
          </w:tcPr>
          <w:p w14:paraId="36E317C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4114E299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1</w:t>
            </w:r>
          </w:p>
        </w:tc>
        <w:tc>
          <w:tcPr>
            <w:tcW w:w="1197" w:type="dxa"/>
            <w:noWrap/>
            <w:vAlign w:val="center"/>
            <w:hideMark/>
          </w:tcPr>
          <w:p w14:paraId="5945DA3A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615" w:type="dxa"/>
          </w:tcPr>
          <w:p w14:paraId="67D1CA52" w14:textId="68C3583E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764B912A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64</w:t>
            </w:r>
          </w:p>
        </w:tc>
        <w:tc>
          <w:tcPr>
            <w:tcW w:w="1924" w:type="dxa"/>
            <w:vAlign w:val="center"/>
          </w:tcPr>
          <w:p w14:paraId="4C0CEF3E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42</w:t>
            </w:r>
          </w:p>
        </w:tc>
      </w:tr>
      <w:tr w:rsidR="00DA6854" w:rsidRPr="00136A16" w14:paraId="6831717A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51A7DEF8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3021BCF7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Wa East</w:t>
            </w:r>
          </w:p>
        </w:tc>
        <w:tc>
          <w:tcPr>
            <w:tcW w:w="1563" w:type="dxa"/>
            <w:noWrap/>
            <w:vAlign w:val="center"/>
            <w:hideMark/>
          </w:tcPr>
          <w:p w14:paraId="195B26A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58E67CC1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  <w:hideMark/>
          </w:tcPr>
          <w:p w14:paraId="1D4CD8C6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615" w:type="dxa"/>
          </w:tcPr>
          <w:p w14:paraId="2824E38C" w14:textId="6108FD16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2A3A2D81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20</w:t>
            </w:r>
          </w:p>
        </w:tc>
        <w:tc>
          <w:tcPr>
            <w:tcW w:w="1924" w:type="dxa"/>
            <w:vAlign w:val="center"/>
          </w:tcPr>
          <w:p w14:paraId="14F077D2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06</w:t>
            </w:r>
          </w:p>
        </w:tc>
      </w:tr>
      <w:tr w:rsidR="00DA6854" w:rsidRPr="00136A16" w14:paraId="0C751A5E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4BDB4C62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370E1721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Wa Municipal</w:t>
            </w:r>
          </w:p>
        </w:tc>
        <w:tc>
          <w:tcPr>
            <w:tcW w:w="1563" w:type="dxa"/>
            <w:noWrap/>
            <w:vAlign w:val="center"/>
            <w:hideMark/>
          </w:tcPr>
          <w:p w14:paraId="329A2A6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5F5A5E7A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  <w:hideMark/>
          </w:tcPr>
          <w:p w14:paraId="28E76815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615" w:type="dxa"/>
          </w:tcPr>
          <w:p w14:paraId="5090A779" w14:textId="700B9D40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5875AF7D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306</w:t>
            </w:r>
          </w:p>
        </w:tc>
        <w:tc>
          <w:tcPr>
            <w:tcW w:w="1924" w:type="dxa"/>
            <w:vAlign w:val="center"/>
          </w:tcPr>
          <w:p w14:paraId="35DA22C8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09</w:t>
            </w:r>
          </w:p>
        </w:tc>
      </w:tr>
      <w:tr w:rsidR="00DA6854" w:rsidRPr="00136A16" w14:paraId="6DF49587" w14:textId="77777777" w:rsidTr="006408B1">
        <w:trPr>
          <w:trHeight w:val="181"/>
        </w:trPr>
        <w:tc>
          <w:tcPr>
            <w:tcW w:w="1672" w:type="dxa"/>
            <w:vMerge/>
            <w:noWrap/>
          </w:tcPr>
          <w:p w14:paraId="0381351C" w14:textId="77777777" w:rsidR="00DA6854" w:rsidRPr="00136A16" w:rsidRDefault="00DA6854" w:rsidP="00DA6854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42" w:type="dxa"/>
            <w:noWrap/>
            <w:hideMark/>
          </w:tcPr>
          <w:p w14:paraId="0EDF260D" w14:textId="77777777" w:rsidR="00DA6854" w:rsidRPr="00136A16" w:rsidRDefault="00DA6854" w:rsidP="00DA6854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Wa West</w:t>
            </w:r>
          </w:p>
        </w:tc>
        <w:tc>
          <w:tcPr>
            <w:tcW w:w="1563" w:type="dxa"/>
            <w:noWrap/>
            <w:vAlign w:val="center"/>
            <w:hideMark/>
          </w:tcPr>
          <w:p w14:paraId="21C38103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Apr-19</w:t>
            </w:r>
          </w:p>
        </w:tc>
        <w:tc>
          <w:tcPr>
            <w:tcW w:w="1205" w:type="dxa"/>
            <w:noWrap/>
            <w:vAlign w:val="center"/>
            <w:hideMark/>
          </w:tcPr>
          <w:p w14:paraId="64392415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97" w:type="dxa"/>
            <w:noWrap/>
            <w:vAlign w:val="center"/>
            <w:hideMark/>
          </w:tcPr>
          <w:p w14:paraId="7F2A2B37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615" w:type="dxa"/>
          </w:tcPr>
          <w:p w14:paraId="0FC8EB46" w14:textId="77BF422F" w:rsidR="00DA6854" w:rsidRPr="00136A16" w:rsidRDefault="00DA6854" w:rsidP="00DA685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36A16">
              <w:rPr>
                <w:rFonts w:ascii="Calibri" w:hAnsi="Calibri" w:cs="Calibr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00" w:type="dxa"/>
            <w:noWrap/>
            <w:vAlign w:val="center"/>
          </w:tcPr>
          <w:p w14:paraId="29F68D82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273</w:t>
            </w:r>
          </w:p>
        </w:tc>
        <w:tc>
          <w:tcPr>
            <w:tcW w:w="1924" w:type="dxa"/>
            <w:vAlign w:val="center"/>
          </w:tcPr>
          <w:p w14:paraId="729F8D17" w14:textId="77777777" w:rsidR="00DA6854" w:rsidRPr="00136A16" w:rsidRDefault="00DA6854" w:rsidP="00DA6854">
            <w:pPr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136A16">
              <w:rPr>
                <w:rFonts w:ascii="Calibri" w:hAnsi="Calibri" w:cs="Calibri"/>
                <w:sz w:val="24"/>
                <w:szCs w:val="24"/>
              </w:rPr>
              <w:t>402</w:t>
            </w:r>
          </w:p>
        </w:tc>
      </w:tr>
      <w:tr w:rsidR="0039406E" w:rsidRPr="00136A16" w14:paraId="141465DE" w14:textId="77777777" w:rsidTr="0099731F">
        <w:trPr>
          <w:trHeight w:val="181"/>
        </w:trPr>
        <w:tc>
          <w:tcPr>
            <w:tcW w:w="13218" w:type="dxa"/>
            <w:gridSpan w:val="8"/>
            <w:noWrap/>
          </w:tcPr>
          <w:p w14:paraId="3F31AA4F" w14:textId="77777777" w:rsidR="0039406E" w:rsidRDefault="0039406E" w:rsidP="0039406E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772092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772092">
              <w:rPr>
                <w:rFonts w:ascii="Calibri" w:hAnsi="Calibri" w:cs="Calibri"/>
                <w:i/>
                <w:iCs/>
                <w:sz w:val="24"/>
                <w:szCs w:val="24"/>
              </w:rPr>
              <w:t>IRS was withdrawn in 2012 and re-introduced in 2015 in Kumbungu and 2017 in Gushegu and Karaga.</w:t>
            </w:r>
          </w:p>
          <w:p w14:paraId="460A4C0D" w14:textId="0DC413E5" w:rsidR="00CB430A" w:rsidRPr="0039406E" w:rsidRDefault="00CB430A" w:rsidP="0039406E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*</w:t>
            </w:r>
            <w:r w:rsidRPr="0077209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IRS was withdrawn from Upper East region in 2015 and re-introduced in </w:t>
            </w:r>
            <w:r w:rsidRPr="00772092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Builsa North, Builsa South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,</w:t>
            </w:r>
            <w:r w:rsidRPr="00772092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 xml:space="preserve"> and Kasena-Nankana West</w:t>
            </w:r>
            <w:r w:rsidR="002F0076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 xml:space="preserve"> districts</w:t>
            </w:r>
            <w:r w:rsidRPr="0077209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in 2017.</w:t>
            </w:r>
          </w:p>
        </w:tc>
      </w:tr>
    </w:tbl>
    <w:p w14:paraId="0F802853" w14:textId="77777777" w:rsidR="002E0D4F" w:rsidRDefault="002E0D4F" w:rsidP="00FF7519">
      <w:pPr>
        <w:rPr>
          <w:rFonts w:ascii="Calibri" w:hAnsi="Calibri" w:cs="Calibri"/>
          <w:sz w:val="24"/>
          <w:szCs w:val="24"/>
        </w:rPr>
      </w:pPr>
    </w:p>
    <w:sectPr w:rsidR="002E0D4F" w:rsidSect="0058686A">
      <w:pgSz w:w="15840" w:h="12240" w:orient="landscape"/>
      <w:pgMar w:top="1440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3C"/>
    <w:rsid w:val="000212AA"/>
    <w:rsid w:val="00023A7B"/>
    <w:rsid w:val="000321E5"/>
    <w:rsid w:val="00047FB0"/>
    <w:rsid w:val="000545D1"/>
    <w:rsid w:val="00055D2E"/>
    <w:rsid w:val="000868C0"/>
    <w:rsid w:val="00093DA7"/>
    <w:rsid w:val="0009481C"/>
    <w:rsid w:val="00095C97"/>
    <w:rsid w:val="000964DB"/>
    <w:rsid w:val="000A352F"/>
    <w:rsid w:val="000A7BE8"/>
    <w:rsid w:val="000B2373"/>
    <w:rsid w:val="000B3848"/>
    <w:rsid w:val="000E2E7F"/>
    <w:rsid w:val="000E7DC3"/>
    <w:rsid w:val="000F1F2C"/>
    <w:rsid w:val="000F6DD3"/>
    <w:rsid w:val="00104857"/>
    <w:rsid w:val="00136A16"/>
    <w:rsid w:val="00141380"/>
    <w:rsid w:val="00146623"/>
    <w:rsid w:val="00147695"/>
    <w:rsid w:val="0015279F"/>
    <w:rsid w:val="00152B7E"/>
    <w:rsid w:val="00153DA6"/>
    <w:rsid w:val="001577B7"/>
    <w:rsid w:val="001660D2"/>
    <w:rsid w:val="00166DEF"/>
    <w:rsid w:val="00184548"/>
    <w:rsid w:val="0019197A"/>
    <w:rsid w:val="00194BB9"/>
    <w:rsid w:val="001A39F9"/>
    <w:rsid w:val="001F4B57"/>
    <w:rsid w:val="00212879"/>
    <w:rsid w:val="002208C6"/>
    <w:rsid w:val="00225D6E"/>
    <w:rsid w:val="00231499"/>
    <w:rsid w:val="00245631"/>
    <w:rsid w:val="002562C4"/>
    <w:rsid w:val="002563D5"/>
    <w:rsid w:val="00265A48"/>
    <w:rsid w:val="00270A67"/>
    <w:rsid w:val="00274211"/>
    <w:rsid w:val="002A04FE"/>
    <w:rsid w:val="002A43D3"/>
    <w:rsid w:val="002D5547"/>
    <w:rsid w:val="002E0D4F"/>
    <w:rsid w:val="002E4313"/>
    <w:rsid w:val="002F0076"/>
    <w:rsid w:val="002F659F"/>
    <w:rsid w:val="003263FD"/>
    <w:rsid w:val="00350C84"/>
    <w:rsid w:val="0039406E"/>
    <w:rsid w:val="00397607"/>
    <w:rsid w:val="003C716A"/>
    <w:rsid w:val="003D0A96"/>
    <w:rsid w:val="003D37F7"/>
    <w:rsid w:val="003F256F"/>
    <w:rsid w:val="0044106D"/>
    <w:rsid w:val="004452A8"/>
    <w:rsid w:val="004548CE"/>
    <w:rsid w:val="00471F0A"/>
    <w:rsid w:val="00482EEB"/>
    <w:rsid w:val="00491598"/>
    <w:rsid w:val="004A2155"/>
    <w:rsid w:val="004B6638"/>
    <w:rsid w:val="004C322A"/>
    <w:rsid w:val="004C3429"/>
    <w:rsid w:val="004D616D"/>
    <w:rsid w:val="004E40F9"/>
    <w:rsid w:val="00512DE9"/>
    <w:rsid w:val="00517101"/>
    <w:rsid w:val="005406A1"/>
    <w:rsid w:val="00576031"/>
    <w:rsid w:val="00580B67"/>
    <w:rsid w:val="00582B37"/>
    <w:rsid w:val="00583421"/>
    <w:rsid w:val="0058686A"/>
    <w:rsid w:val="00591E7C"/>
    <w:rsid w:val="0059534A"/>
    <w:rsid w:val="005C76A3"/>
    <w:rsid w:val="005D6FE0"/>
    <w:rsid w:val="005E06F4"/>
    <w:rsid w:val="005E3374"/>
    <w:rsid w:val="005F3A0B"/>
    <w:rsid w:val="00603F92"/>
    <w:rsid w:val="00611FE8"/>
    <w:rsid w:val="00627898"/>
    <w:rsid w:val="00632853"/>
    <w:rsid w:val="0063301E"/>
    <w:rsid w:val="006408B1"/>
    <w:rsid w:val="00650EB0"/>
    <w:rsid w:val="006525D5"/>
    <w:rsid w:val="00655481"/>
    <w:rsid w:val="00670A3E"/>
    <w:rsid w:val="006770E6"/>
    <w:rsid w:val="00695306"/>
    <w:rsid w:val="00697C25"/>
    <w:rsid w:val="006E79C6"/>
    <w:rsid w:val="006F3FDF"/>
    <w:rsid w:val="00706976"/>
    <w:rsid w:val="0072427F"/>
    <w:rsid w:val="007268C2"/>
    <w:rsid w:val="00734C60"/>
    <w:rsid w:val="007532E4"/>
    <w:rsid w:val="00772092"/>
    <w:rsid w:val="00785392"/>
    <w:rsid w:val="007A6C77"/>
    <w:rsid w:val="007C4012"/>
    <w:rsid w:val="007D0F9B"/>
    <w:rsid w:val="007E4EA9"/>
    <w:rsid w:val="00812825"/>
    <w:rsid w:val="00835965"/>
    <w:rsid w:val="00837766"/>
    <w:rsid w:val="00841876"/>
    <w:rsid w:val="008424A5"/>
    <w:rsid w:val="00846F34"/>
    <w:rsid w:val="00850D37"/>
    <w:rsid w:val="00854706"/>
    <w:rsid w:val="008A1009"/>
    <w:rsid w:val="008A4527"/>
    <w:rsid w:val="008A6CE6"/>
    <w:rsid w:val="008B046D"/>
    <w:rsid w:val="008B3A34"/>
    <w:rsid w:val="008B6F51"/>
    <w:rsid w:val="008D5284"/>
    <w:rsid w:val="00900EE3"/>
    <w:rsid w:val="009012B5"/>
    <w:rsid w:val="00913176"/>
    <w:rsid w:val="00922B34"/>
    <w:rsid w:val="00927C69"/>
    <w:rsid w:val="009324E1"/>
    <w:rsid w:val="0098488D"/>
    <w:rsid w:val="00993288"/>
    <w:rsid w:val="00997B5B"/>
    <w:rsid w:val="009C2664"/>
    <w:rsid w:val="009C2AE2"/>
    <w:rsid w:val="009F76C6"/>
    <w:rsid w:val="00A15009"/>
    <w:rsid w:val="00A17ADA"/>
    <w:rsid w:val="00A202B8"/>
    <w:rsid w:val="00A2073C"/>
    <w:rsid w:val="00A70802"/>
    <w:rsid w:val="00A85017"/>
    <w:rsid w:val="00AB6B45"/>
    <w:rsid w:val="00AC2A77"/>
    <w:rsid w:val="00AD0F77"/>
    <w:rsid w:val="00AD1E3C"/>
    <w:rsid w:val="00AD3440"/>
    <w:rsid w:val="00AE0749"/>
    <w:rsid w:val="00AF2323"/>
    <w:rsid w:val="00B31E99"/>
    <w:rsid w:val="00B33B93"/>
    <w:rsid w:val="00B33DF5"/>
    <w:rsid w:val="00B3601E"/>
    <w:rsid w:val="00B52A73"/>
    <w:rsid w:val="00B540FE"/>
    <w:rsid w:val="00B66938"/>
    <w:rsid w:val="00B86D87"/>
    <w:rsid w:val="00BA24AA"/>
    <w:rsid w:val="00BA6D7A"/>
    <w:rsid w:val="00BE09B0"/>
    <w:rsid w:val="00BF0110"/>
    <w:rsid w:val="00C0020B"/>
    <w:rsid w:val="00C05479"/>
    <w:rsid w:val="00C400C6"/>
    <w:rsid w:val="00C43191"/>
    <w:rsid w:val="00C757C5"/>
    <w:rsid w:val="00C866E8"/>
    <w:rsid w:val="00C92CF7"/>
    <w:rsid w:val="00C96ED7"/>
    <w:rsid w:val="00CA3CDF"/>
    <w:rsid w:val="00CB430A"/>
    <w:rsid w:val="00CC3F93"/>
    <w:rsid w:val="00CC5CD7"/>
    <w:rsid w:val="00CE03CF"/>
    <w:rsid w:val="00CE6B9A"/>
    <w:rsid w:val="00CF05F4"/>
    <w:rsid w:val="00CF06BA"/>
    <w:rsid w:val="00CF517F"/>
    <w:rsid w:val="00D117DF"/>
    <w:rsid w:val="00D20CEE"/>
    <w:rsid w:val="00D42100"/>
    <w:rsid w:val="00D543BC"/>
    <w:rsid w:val="00D551DB"/>
    <w:rsid w:val="00D61327"/>
    <w:rsid w:val="00D61A40"/>
    <w:rsid w:val="00D703FB"/>
    <w:rsid w:val="00D778C7"/>
    <w:rsid w:val="00DA1A9C"/>
    <w:rsid w:val="00DA3953"/>
    <w:rsid w:val="00DA6854"/>
    <w:rsid w:val="00DA6BDB"/>
    <w:rsid w:val="00DB2E28"/>
    <w:rsid w:val="00DC2468"/>
    <w:rsid w:val="00DD1B2D"/>
    <w:rsid w:val="00DF4242"/>
    <w:rsid w:val="00E07C0A"/>
    <w:rsid w:val="00E17666"/>
    <w:rsid w:val="00E277B9"/>
    <w:rsid w:val="00E6120A"/>
    <w:rsid w:val="00E8779D"/>
    <w:rsid w:val="00E9031C"/>
    <w:rsid w:val="00E97E16"/>
    <w:rsid w:val="00EA0ED5"/>
    <w:rsid w:val="00EA1CE3"/>
    <w:rsid w:val="00EA2FE7"/>
    <w:rsid w:val="00EF6C48"/>
    <w:rsid w:val="00F01254"/>
    <w:rsid w:val="00F064E0"/>
    <w:rsid w:val="00F117D1"/>
    <w:rsid w:val="00F20D9D"/>
    <w:rsid w:val="00F428DF"/>
    <w:rsid w:val="00F44ACB"/>
    <w:rsid w:val="00F56BFF"/>
    <w:rsid w:val="00F81053"/>
    <w:rsid w:val="00FA264E"/>
    <w:rsid w:val="00FB76CC"/>
    <w:rsid w:val="00FC1917"/>
    <w:rsid w:val="00FC47BB"/>
    <w:rsid w:val="00FC69EE"/>
    <w:rsid w:val="00FE7F43"/>
    <w:rsid w:val="00FF30E9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324F"/>
  <w15:chartTrackingRefBased/>
  <w15:docId w15:val="{6C368D9B-3E02-4AEC-8BEB-9B9F89B8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CC"/>
  </w:style>
  <w:style w:type="paragraph" w:styleId="Heading1">
    <w:name w:val="heading 1"/>
    <w:basedOn w:val="Normal"/>
    <w:next w:val="Normal"/>
    <w:link w:val="Heading1Char"/>
    <w:uiPriority w:val="9"/>
    <w:qFormat/>
    <w:rsid w:val="00A20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7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20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2073C"/>
  </w:style>
  <w:style w:type="character" w:customStyle="1" w:styleId="eop">
    <w:name w:val="eop"/>
    <w:basedOn w:val="DefaultParagraphFont"/>
    <w:rsid w:val="00A2073C"/>
  </w:style>
  <w:style w:type="character" w:styleId="CommentReference">
    <w:name w:val="annotation reference"/>
    <w:basedOn w:val="DefaultParagraphFont"/>
    <w:uiPriority w:val="99"/>
    <w:semiHidden/>
    <w:unhideWhenUsed/>
    <w:rsid w:val="00AD0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F7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F77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D0F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0F7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0F77"/>
  </w:style>
  <w:style w:type="paragraph" w:styleId="NormalWeb">
    <w:name w:val="Normal (Web)"/>
    <w:basedOn w:val="Normal"/>
    <w:uiPriority w:val="99"/>
    <w:semiHidden/>
    <w:unhideWhenUsed/>
    <w:rsid w:val="007532E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F4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0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4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8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2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8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4BFF1-C848-4F57-A672-66584062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Sylvester Coleman</cp:lastModifiedBy>
  <cp:revision>26</cp:revision>
  <dcterms:created xsi:type="dcterms:W3CDTF">2026-02-10T12:34:00Z</dcterms:created>
  <dcterms:modified xsi:type="dcterms:W3CDTF">2026-03-1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f4bfd2-af59-40dc-b1d9-c77a0c5d51ac</vt:lpwstr>
  </property>
</Properties>
</file>